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4: Notch Array</w:t>
      </w:r>
      <w:r>
        <w:rPr/>
        <w:t xml:space="preserve">. Changes in LIM1899 gene expression with knockdown of LGR5. 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531"/>
        <w:gridCol w:w="1508"/>
        <w:gridCol w:w="1272"/>
        <w:gridCol w:w="1259"/>
        <w:gridCol w:w="1670"/>
      </w:tblGrid>
      <w:tr>
        <w:trPr>
          <w:trHeight w:val="255" w:hRule="atLeast"/>
        </w:trPr>
        <w:tc>
          <w:tcPr>
            <w:tcW w:w="123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53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50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7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6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0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924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5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526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7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574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48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S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22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NG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245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13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P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3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03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68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L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854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499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R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630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.2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898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L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505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1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90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306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16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378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849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18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275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R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357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1.7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706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23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NL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5.7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9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964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48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268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003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X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4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41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4A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089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300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115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353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51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5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F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654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2B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588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83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PK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865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L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005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FUT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009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40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1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44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N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17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0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544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N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007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4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189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NEN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706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6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4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TCR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7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089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7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268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NG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146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31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769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1L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13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B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H2D1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9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4544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H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450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86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627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Y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438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W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28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YL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03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4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77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624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37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U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539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88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D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308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L17B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924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858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574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0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007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22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56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13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C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236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9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68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M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NG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7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499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938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898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3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2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3:07:00Z</dcterms:created>
  <dc:creator>walker</dc:creator>
  <dc:description/>
  <cp:keywords/>
  <dc:language>en-US</dc:language>
  <cp:lastModifiedBy>walker</cp:lastModifiedBy>
  <cp:lastPrinted>2010-12-20T17:07:00Z</cp:lastPrinted>
  <dcterms:modified xsi:type="dcterms:W3CDTF">2011-07-07T03:07:00Z</dcterms:modified>
  <cp:revision>2</cp:revision>
  <dc:subject/>
  <dc:title>Gene</dc:title>
</cp:coreProperties>
</file>